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Supplementary Information 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List of Included Studies for the “Time” meta-analysis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Apaydin et al., 2018; Aso, Hanakawa, Aso, &amp; Fukuyama, 2010; Basso, Nichelli, Wharton, Peterson, &amp; Grafman, 2003; Belin et al., 2002; Bengtsson, Ehrsson, Forssberg, &amp; Ullen, 2004, 2005; Bengtsson et al., 2009; Beudel, Renken, Leenders, &amp; de Jong, 2009; Bijsterbosch et al., 2011; Bortoletto &amp; Cunnington, 2010; Brendel et al., 2010; Brunia, de Jong, van den Berg-Lenssen, &amp; Paans, 2000; Bueti &amp; Macaluso, 2010, 2011; Bueti, Walsh, Frith, &amp; Rees, 2008; Carvalho, Chaim, Sanchez, &amp; de Araujo, 2016; Cerasa, Hagberg, Bianciardi, &amp; Sabatini, 2005; Chen, Penhune, &amp; Zatorre, 2008; Chen, Zatorre, &amp; Penhune, 2006; Coull, Charras, Donadieu, Droit-Volet, &amp; Vidal, 2015; Coull, Davranche, Nazarian, &amp; Vidal, 2013; Coull, Hwang, Leyton, &amp; Dagher, 2012; Coull, Nazarian, &amp; Vidal, 2008; Coull &amp; Nobre, 1998; Coull, Vidal, Goulon, Nazarian, &amp; Craig, 2008; Coull, Vidal, Nazarian, &amp; Macar, 2004; Cunnington, Windischberger, Deecke, &amp; Moser, 2002; Davranche, Nazarian, Vidal, &amp; Coull, 2011; Ferrandez et al., 2003; Filip, Losak, Kasparek, Vanicek, &amp; Bares, 2016; Gandour et al., 2002; Grahn &amp; Brett, 2007; Grahn, Henry, &amp; McAuley, 2011; Grahn &amp; McAuley, 2009; Grahn &amp; Rowe, 2009, 2013; Gutyrchik et al., 2010; Harrington et al., 2004; Harrington, Zimbelman, Hinton, &amp; Rao, 2010; Hayashi et al., 2015; Henry, Herrmann, &amp; Obleser, 2015; Jahanshahi, Jones, Dirnberger, &amp; Frith, 2006; Jancke, Loose, Lutz, Specht, &amp; Shah, 2000; Jantzen, Oullier, Marshall, Steinberg, &amp; Kelso, 2007; Jantzen, Steinberg, &amp; Kelso, 2004, 2005; Jech, Dusek, Wackermann, &amp; Vymazal, 2005; Jeuptner, Flerich, Weiller, Mueller, &amp; Diener, 1996; Karabanov, Blom, Forsman, &amp; Ullen, 2009; Kawashima et al., 1999; Kawashima et al., 2000; Konoike et al., 2015; Konoike et al., 2012; Kudo et al., 2004; Larsson, Gulyas, &amp; Roland, 1996; Lejeune et al., 1997; Lewis &amp; Miall, 2002, 2003; Lewis, Wing, Pope, Praamstra, &amp; Miall, 2004; C. Li, Chen, Han, Chui, &amp; Wu, 2012; Y. Li, Mo, &amp; Chen, 2015; Livesey, Wall, &amp; Smith, 2007; Lutz, Specht, Shah, &amp; Jancke, 2000; Macar, Anton, Bonnet, &amp; Vidal, 2004; Macar et al., 2002; Maquet et al., 1996; Marchant &amp; Driver, 2013; Mayville, Jantzen, Fuchs, Steinberg, &amp; Kelso, 2002; Morillon, Kell, &amp; Giraud, 2009; Nenadic et al., 2003; Neufang, Fink, Herpertz-Dahlmann, Willmes, &amp; Konrad, 2008; O'Reilly, Mesulam, &amp; Nobre, 2008; Ortuno et al., 2002; Oullier, Jantzen, Steinberg, &amp; Kelso, 2005; Pastor, Macaluso, Day, &amp; Frackowiak, 2006; Penhune &amp; Doyon, 2002; Penhune, Zattore, &amp; Evans, 1998; Pfeuty, Dilharreguy, Gerlier, &amp; Allard, 2015; Pope, Wing, Praamstra, &amp; Miall, 2005; Pouthas et al., 2005; Ramnani &amp; Passingham, 2001; Rao et al., 1997; Rao, Mayer, &amp; Harrington, 2001; Riecker, Wildgruber, Mathiak, Grodd, &amp; Ackermann, 2003; Sakai et al., 1999; Sakai et al., 2000; Sakai, Ramnani, &amp; Passingham, 2002; Schubotz, Friederici, &amp; von Cramon, 2000; Schubotz &amp; von Cramon, 2001; Schubotz, von Cramon, &amp; Lohmann, 2003; Shergill, Tracy, Seal, Rubia, &amp; McGuire, 2006; Shih, Chen, et al., 2009; Shih, Kuo, Yeh, Tzeng, &amp; Hsieh, 2009; Skagerlund, Karlsson, &amp; Traff, 2016; A. Smith, Taylor, Lidzba, &amp; Rubia, 2003; A. B. Smith et al., 2011; Taniwaki et al., 2006; Teki, Grube, Kumar, &amp; Griffiths, 2011; Thaut, Demartin, &amp; Sanes, 2008; Tipples, Brattan, &amp; Johnston, 2013; Tomasi, Wang, Studentsova, &amp; Volkow, 2015; Tracy, Faro, Mohamed, Pinsk, &amp; Pinus, 2000; Tregellas, Davalos, &amp; Rojas, 2006; Ustun, Kale, &amp; Cicek, 2017; Wiener, Lee, Lohoff, &amp; Coslett, 2014; Wittmann, Simmons, Aron, &amp; Paulus, 2010; Wittmann et al., 2011; Wittmann, van Wassenhove, Craig, &amp; Paulus, 2010; Woods et al., 2014)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Apaydin, N., Ustun, S., Kale, E. H., Celikag, I., Ozguven, H. D., Baskak, B., &amp; Cicek, M. (2018). Neural Mechanisms Underlying Time Perception and Reward Anticipation. </w:t>
      </w:r>
      <w:r>
        <w:rPr>
          <w:i/>
        </w:rPr>
        <w:t>Front Hum Neurosci, 12</w:t>
      </w:r>
      <w:r>
        <w:rPr/>
        <w:t>, 115. doi:10.3389/fnhum.2018.00115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Aso, K., Hanakawa, T., Aso, T., &amp; Fukuyama, H. (2010). Cerebro-cerebellar interactions underlying temporal information processing. </w:t>
      </w:r>
      <w:r>
        <w:rPr>
          <w:i/>
        </w:rPr>
        <w:t>J Cogn Neurosci, 22</w:t>
      </w:r>
      <w:r>
        <w:rPr/>
        <w:t>(12), 2913-2925. doi:10.1162/jocn.2010.2142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asso, G., Nichelli, P., Wharton, C. M., Peterson, M., &amp; Grafman, J. (2003). Distributed neural systems for temporal production: a functional MRI study. </w:t>
      </w:r>
      <w:r>
        <w:rPr>
          <w:i/>
        </w:rPr>
        <w:t>Brain Res Bull, 59</w:t>
      </w:r>
      <w:r>
        <w:rPr/>
        <w:t>(5), 405-411. doi:10.1016/s0361-9230(02)00941-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elin, P., McAdams, S., Thivard, L., Smith, B., Savel, S., Zilbovicius, M., . . . Samson, Y. (2002). The neuroanatomical substrate of sound duration discrimination. </w:t>
      </w:r>
      <w:r>
        <w:rPr>
          <w:i/>
        </w:rPr>
        <w:t>Neuropsychologia, 40</w:t>
      </w:r>
      <w:r>
        <w:rPr/>
        <w:t>(12), 1956-1964. doi:10.1016/s0028-3932(02)00062-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engtsson, S. L., Ehrsson, H. H., Forssberg, H., &amp; Ullen, F. (2004). Dissociating brain regions controlling the temporal and ordinal structure of learned movement sequences. </w:t>
      </w:r>
      <w:r>
        <w:rPr>
          <w:i/>
        </w:rPr>
        <w:t>Eur J Neurosci, 19</w:t>
      </w:r>
      <w:r>
        <w:rPr/>
        <w:t>(9), 2591-2602. doi:10.1111/j.0953-816X.2004.03269.x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engtsson, S. L., Ehrsson, H. H., Forssberg, H., &amp; Ullen, F. (2005). Effector-independent voluntary timing: behavioural and neuroimaging evidence. </w:t>
      </w:r>
      <w:r>
        <w:rPr>
          <w:i/>
        </w:rPr>
        <w:t>Eur J Neurosci, 22</w:t>
      </w:r>
      <w:r>
        <w:rPr/>
        <w:t>(12), 3255-3265. doi:10.1111/j.1460-9568.2005.04517.x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engtsson, S. L., Ullen, F., Ehrsson, H. H., Hashimoto, T., Kito, T., Naito, E., . . . Sadato, N. (2009). Listening to rhythms activates motor and premotor cortices. </w:t>
      </w:r>
      <w:r>
        <w:rPr>
          <w:i/>
        </w:rPr>
        <w:t>Cortex, 45</w:t>
      </w:r>
      <w:r>
        <w:rPr/>
        <w:t>(1), 62-71. doi:10.1016/j.cortex.2008.07.00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eudel, M., Renken, R., Leenders, K. L., &amp; de Jong, B. M. (2009). Cerebral representations of space and time. </w:t>
      </w:r>
      <w:r>
        <w:rPr>
          <w:i/>
        </w:rPr>
        <w:t>Neuroimage, 44</w:t>
      </w:r>
      <w:r>
        <w:rPr/>
        <w:t>(3), 1032-1040. doi:10.1016/j.neuroimage.2008.09.02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ijsterbosch, J. D., Lee, K. H., Hunter, M. D., Tsoi, D. T., Lankappa, S., Wilkinson, I. D., . . . Woodruff, P. W. (2011). The role of the cerebellum in sub- and supraliminal error correction during sensorimotor synchronization: evidence from fMRI and TMS. </w:t>
      </w:r>
      <w:r>
        <w:rPr>
          <w:i/>
        </w:rPr>
        <w:t>J Cogn Neurosci, 23</w:t>
      </w:r>
      <w:r>
        <w:rPr/>
        <w:t>(5), 1100-1112. doi:10.1162/jocn.2010.2150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ortoletto, M., &amp; Cunnington, R. (2010). Motor timing and motor sequencing contribute differently to the preparation for voluntary movement. </w:t>
      </w:r>
      <w:r>
        <w:rPr>
          <w:i/>
        </w:rPr>
        <w:t>Neuroimage, 49</w:t>
      </w:r>
      <w:r>
        <w:rPr/>
        <w:t>(4), 3338-3348. doi:10.1016/j.neuroimage.2009.11.04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rendel, B., Hertrich, I., Erb, M., Lindner, A., Riecker, A., Grodd, W., &amp; Ackermann, H. (2010). The contribution of mesiofrontal cortex to the preparation and execution of repetitive syllable productions: an fMRI study. </w:t>
      </w:r>
      <w:r>
        <w:rPr>
          <w:i/>
        </w:rPr>
        <w:t>Neuroimage, 50</w:t>
      </w:r>
      <w:r>
        <w:rPr/>
        <w:t>(3), 1219-1230. doi:10.1016/j.neuroimage.2010.01.03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runia, C. H., de Jong, B. M., van den Berg-Lenssen, M. M., &amp; Paans, A. M. (2000). Visual feedback about time estimation is related to a right hemisphere activation measured by PET. </w:t>
      </w:r>
      <w:r>
        <w:rPr>
          <w:i/>
        </w:rPr>
        <w:t>Exp Brain Res, 130</w:t>
      </w:r>
      <w:r>
        <w:rPr/>
        <w:t>(3), 328-337. doi:10.1007/s00221990029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ueti, D., &amp; Macaluso, E. (2010). Auditory temporal expectations modulate activity in visual cortex. </w:t>
      </w:r>
      <w:r>
        <w:rPr>
          <w:i/>
        </w:rPr>
        <w:t>Neuroimage, 51</w:t>
      </w:r>
      <w:r>
        <w:rPr/>
        <w:t>(3), 1168-1183. doi:10.1016/j.neuroimage.2010.03.02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ueti, D., &amp; Macaluso, E. (2011). Physiological correlates of subjective time: evidence for the temporal accumulator hypothesis. </w:t>
      </w:r>
      <w:r>
        <w:rPr>
          <w:i/>
        </w:rPr>
        <w:t>Neuroimage, 57</w:t>
      </w:r>
      <w:r>
        <w:rPr/>
        <w:t>(3), 1251-1263. doi:10.1016/j.neuroimage.2011.05.01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ueti, D., Walsh, V., Frith, C., &amp; Rees, G. (2008). Different brain circuits underlie motor and perceptual representations of temporal intervals. </w:t>
      </w:r>
      <w:r>
        <w:rPr>
          <w:i/>
        </w:rPr>
        <w:t>J Cogn Neurosci, 20</w:t>
      </w:r>
      <w:r>
        <w:rPr/>
        <w:t>(2), 204-214. doi:10.1162/jocn.2008.20017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arvalho, F. M., Chaim, K. T., Sanchez, T. A., &amp; de Araujo, D. B. (2016). Time-Perception Network and Default Mode Network Are Associated with Temporal Prediction in a Periodic Motion Task. </w:t>
      </w:r>
      <w:r>
        <w:rPr>
          <w:i/>
        </w:rPr>
        <w:t>Front Hum Neurosci, 10</w:t>
      </w:r>
      <w:r>
        <w:rPr/>
        <w:t>, 268. doi:10.3389/fnhum.2016.0026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erasa, A., Hagberg, G. E., Bianciardi, M., &amp; Sabatini, U. (2005). Visually cued motor synchronization: modulation of fMRI activation patterns by baseline condition. </w:t>
      </w:r>
      <w:r>
        <w:rPr>
          <w:i/>
        </w:rPr>
        <w:t>Neurosci Lett, 373</w:t>
      </w:r>
      <w:r>
        <w:rPr/>
        <w:t>(1), 32-37. doi:10.1016/j.neulet.2004.09.07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hen, J. L., Penhune, V. B., &amp; Zatorre, R. J. (2008). Listening to musical rhythms recruits motor regions of the brain. </w:t>
      </w:r>
      <w:r>
        <w:rPr>
          <w:i/>
        </w:rPr>
        <w:t>Cereb Cortex, 18</w:t>
      </w:r>
      <w:r>
        <w:rPr/>
        <w:t>(12), 2844-2854. doi:10.1093/cercor/bhn04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hen, J. L., Zatorre, R. J., &amp; Penhune, V. B. (2006). Interactions between auditory and dorsal premotor cortex during synchronization to musical rhythms. </w:t>
      </w:r>
      <w:r>
        <w:rPr>
          <w:i/>
        </w:rPr>
        <w:t>Neuroimage, 32</w:t>
      </w:r>
      <w:r>
        <w:rPr/>
        <w:t>(4), 1771-1781. doi:10.1016/j.neuroimage.2006.04.207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oull, J. T., Charras, P., Donadieu, M., Droit-Volet, S., &amp; Vidal, F. (2015). SMA Selectively Codes the Active Accumulation of Temporal, Not Spatial, Magnitude. </w:t>
      </w:r>
      <w:r>
        <w:rPr>
          <w:i/>
        </w:rPr>
        <w:t>J Cogn Neurosci, 27</w:t>
      </w:r>
      <w:r>
        <w:rPr/>
        <w:t>(11), 2281-2298. doi:10.1162/jocn_a_0085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oull, J. T., Davranche, K., Nazarian, B., &amp; Vidal, F. (2013). Functional anatomy of timing differs for production versus prediction of time intervals. </w:t>
      </w:r>
      <w:r>
        <w:rPr>
          <w:i/>
        </w:rPr>
        <w:t>Neuropsychologia, 51</w:t>
      </w:r>
      <w:r>
        <w:rPr/>
        <w:t>(2), 309-319. doi:10.1016/j.neuropsychologia.2012.08.017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oull, J. T., Hwang, H. J., Leyton, M., &amp; Dagher, A. (2012). Dopamine precursor depletion impairs timing in healthy volunteers by attenuating activity in putamen and supplementary motor area. </w:t>
      </w:r>
      <w:r>
        <w:rPr>
          <w:i/>
        </w:rPr>
        <w:t>J Neurosci, 32</w:t>
      </w:r>
      <w:r>
        <w:rPr/>
        <w:t>(47), 16704-16715. doi:10.1523/JNEUROSCI.1258-12.201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oull, J. T., Nazarian, B., &amp; Vidal, F. (2008). Timing, storage, and comparison of stimulus duration engage discrete anatomical components of a perceptual timing network. </w:t>
      </w:r>
      <w:r>
        <w:rPr>
          <w:i/>
        </w:rPr>
        <w:t>J Cogn Neurosci, 20</w:t>
      </w:r>
      <w:r>
        <w:rPr/>
        <w:t>(12), 2185-2197. doi:10.1162/jocn.2008.2015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oull, J. T., &amp; Nobre, A. C. (1998). Where and when to pay attention: the neural systems for directing attention to spatial locations and to time intervals as revealed by both PET and fMRI. </w:t>
      </w:r>
      <w:r>
        <w:rPr>
          <w:i/>
        </w:rPr>
        <w:t>J Neurosci, 18</w:t>
      </w:r>
      <w:r>
        <w:rPr/>
        <w:t xml:space="preserve">(18), 7426-7435. 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oull, J. T., Vidal, F., Goulon, C., Nazarian, B., &amp; Craig, C. (2008). Using time-to-contact information to assess potential collision modulates both visual and temporal prediction networks. </w:t>
      </w:r>
      <w:r>
        <w:rPr>
          <w:i/>
        </w:rPr>
        <w:t>Front Hum Neurosci, 2</w:t>
      </w:r>
      <w:r>
        <w:rPr/>
        <w:t>, 10. doi:10.3389/neuro.09.010.200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oull, J. T., Vidal, F., Nazarian, B., &amp; Macar, F. (2004). Functional anatomy of the attentional modulation of time estimation. </w:t>
      </w:r>
      <w:r>
        <w:rPr>
          <w:i/>
        </w:rPr>
        <w:t>Science, 303</w:t>
      </w:r>
      <w:r>
        <w:rPr/>
        <w:t>(5663), 1506-1508. doi:10.1126/science.109157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unnington, R., Windischberger, C., Deecke, L., &amp; Moser, E. (2002). The preparation and execution of self-initiated and externally-triggered movement: a study of event-related fMRI. </w:t>
      </w:r>
      <w:r>
        <w:rPr>
          <w:i/>
        </w:rPr>
        <w:t>Neuroimage, 15</w:t>
      </w:r>
      <w:r>
        <w:rPr/>
        <w:t>(2), 373-385. doi:10.1006/nimg.2001.097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Davranche, K., Nazarian, B., Vidal, F., &amp; Coull, J. (2011). Orienting attention in time activates left intraparietal sulcus for both perceptual and motor task goals. </w:t>
      </w:r>
      <w:r>
        <w:rPr>
          <w:i/>
        </w:rPr>
        <w:t>J Cogn Neurosci, 23</w:t>
      </w:r>
      <w:r>
        <w:rPr/>
        <w:t>(11), 3318-3330. doi:10.1162/jocn_a_0003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Ferrandez, A. M., Hugueville, L., Lehericy, S., Poline, J. B., Marsault, C., &amp; Pouthas, V. (2003). Basal ganglia and supplementary motor area subtend duration perception: an fMRI study. </w:t>
      </w:r>
      <w:r>
        <w:rPr>
          <w:i/>
        </w:rPr>
        <w:t>Neuroimage, 19</w:t>
      </w:r>
      <w:r>
        <w:rPr/>
        <w:t>(4), 1532-1544. doi:10.1016/s1053-8119(03)00159-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Filip, P., Losak, J., Kasparek, T., Vanicek, J., &amp; Bares, M. (2016). Neural Network of Predictive Motor Timing in the Context of Gender Differences. </w:t>
      </w:r>
      <w:r>
        <w:rPr>
          <w:i/>
        </w:rPr>
        <w:t>Neural Plast, 2016</w:t>
      </w:r>
      <w:r>
        <w:rPr/>
        <w:t>, 2073454. doi:10.1155/2016/207345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Gandour, J., Wong, D., Lowe, M., Dzemidzic, M., Satthamnuwong, N., Tong, Y., &amp; Lurito, J. (2002). Neural circuitry underlying perception of duration depends on language experience. </w:t>
      </w:r>
      <w:r>
        <w:rPr>
          <w:i/>
        </w:rPr>
        <w:t>Brain Lang, 83</w:t>
      </w:r>
      <w:r>
        <w:rPr/>
        <w:t>(2), 268-290. doi:10.1016/s0093-934x(02)00033-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Grahn, J. A., &amp; Brett, M. (2007). Rhythm and beat perception in motor areas of the brain. </w:t>
      </w:r>
      <w:r>
        <w:rPr>
          <w:i/>
        </w:rPr>
        <w:t>J Cogn Neurosci, 19</w:t>
      </w:r>
      <w:r>
        <w:rPr/>
        <w:t>(5), 893-906. doi:10.1162/jocn.2007.19.5.89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Grahn, J. A., Henry, M. J., &amp; McAuley, J. D. (2011). FMRI investigation of cross-modal interactions in beat perception: audition primes vision, but not vice versa. </w:t>
      </w:r>
      <w:r>
        <w:rPr>
          <w:i/>
        </w:rPr>
        <w:t>Neuroimage, 54</w:t>
      </w:r>
      <w:r>
        <w:rPr/>
        <w:t>(2), 1231-1243. doi:10.1016/j.neuroimage.2010.09.03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Grahn, J. A., &amp; McAuley, J. D. (2009). Neural bases of individual differences in beat perception. </w:t>
      </w:r>
      <w:r>
        <w:rPr>
          <w:i/>
        </w:rPr>
        <w:t>Neuroimage, 47</w:t>
      </w:r>
      <w:r>
        <w:rPr/>
        <w:t>(4), 1894-1903. doi:10.1016/j.neuroimage.2009.04.03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Grahn, J. A., &amp; Rowe, J. B. (2009). Feeling the beat: premotor and striatal interactions in musicians and nonmusicians during beat perception. </w:t>
      </w:r>
      <w:r>
        <w:rPr>
          <w:i/>
        </w:rPr>
        <w:t>J Neurosci, 29</w:t>
      </w:r>
      <w:r>
        <w:rPr/>
        <w:t>(23), 7540-7548. doi:10.1523/JNEUROSCI.2018-08.200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Grahn, J. A., &amp; Rowe, J. B. (2013). Finding and feeling the musical beat: striatal dissociations between detection and prediction of regularity. </w:t>
      </w:r>
      <w:r>
        <w:rPr>
          <w:i/>
        </w:rPr>
        <w:t>Cereb Cortex, 23</w:t>
      </w:r>
      <w:r>
        <w:rPr/>
        <w:t>(4), 913-921. doi:10.1093/cercor/bhs08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Gutyrchik, E., Churan, J., Meindl, T., Bokde, A. L., von Bernewitz, H., Born, C., . . . Wittmann, M. (2010). Functional neuroimaging of duration discrimination on two different time scales. </w:t>
      </w:r>
      <w:r>
        <w:rPr>
          <w:i/>
        </w:rPr>
        <w:t>Neurosci Lett, 469</w:t>
      </w:r>
      <w:r>
        <w:rPr/>
        <w:t>(3), 411-415. doi:10.1016/j.neulet.2009.12.04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Harrington, D. L., Boyd, L. A., Mayer, A. R., Sheltraw, D. M., Lee, R. R., Huang, M., &amp; Rao, S. M. (2004). Neural representation of interval encoding and decision making. </w:t>
      </w:r>
      <w:r>
        <w:rPr>
          <w:i/>
        </w:rPr>
        <w:t>Brain Res Cogn Brain Res, 21</w:t>
      </w:r>
      <w:r>
        <w:rPr/>
        <w:t>(2), 193-205. doi:10.1016/j.cogbrainres.2004.01.01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Harrington, D. L., Zimbelman, J. L., Hinton, S. C., &amp; Rao, S. M. (2010). Neural modulation of temporal encoding, maintenance, and decision processes. </w:t>
      </w:r>
      <w:r>
        <w:rPr>
          <w:i/>
        </w:rPr>
        <w:t>Cereb Cortex, 20</w:t>
      </w:r>
      <w:r>
        <w:rPr/>
        <w:t>(6), 1274-1285. doi:10.1093/cercor/bhp19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Hayashi, M. J., Ditye, T., Harada, T., Hashiguchi, M., Sadato, N., Carlson, S., . . . Kanai, R. (2015). Time Adaptation Shows Duration Selectivity in the Human Parietal Cortex. </w:t>
      </w:r>
      <w:r>
        <w:rPr>
          <w:i/>
        </w:rPr>
        <w:t>PLoS Biol, 13</w:t>
      </w:r>
      <w:r>
        <w:rPr/>
        <w:t>(9), e1002262. doi:10.1371/journal.pbio.100226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Henry, M. J., Herrmann, B., &amp; Obleser, J. (2015). Selective attention to temporal features on nested time scales. </w:t>
      </w:r>
      <w:r>
        <w:rPr>
          <w:i/>
        </w:rPr>
        <w:t>Cereb Cortex, 25</w:t>
      </w:r>
      <w:r>
        <w:rPr/>
        <w:t>(2), 450-459. doi:10.1093/cercor/bht24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Jahanshahi, M., Jones, C. R., Dirnberger, G., &amp; Frith, C. D. (2006). The substantia nigra pars compacta and temporal processing. </w:t>
      </w:r>
      <w:r>
        <w:rPr>
          <w:i/>
        </w:rPr>
        <w:t>J Neurosci, 26</w:t>
      </w:r>
      <w:r>
        <w:rPr/>
        <w:t>(47), 12266-12273. doi:10.1523/JNEUROSCI.2540-06.200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Jancke, L., Loose, R., Lutz, K., Specht, K., &amp; Shah, N. J. (2000). Cortical activations during paced finger-tapping applying visual and auditory pacing stimuli. </w:t>
      </w:r>
      <w:r>
        <w:rPr>
          <w:i/>
        </w:rPr>
        <w:t>Brain Res Cogn Brain Res, 10</w:t>
      </w:r>
      <w:r>
        <w:rPr/>
        <w:t>(1-2), 51-66. doi:10.1016/s0926-6410(00)00022-7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Jantzen, K. J., Oullier, O., Marshall, M., Steinberg, F. L., &amp; Kelso, J. A. (2007). A parametric fMRI investigation of context effects in sensorimotor timing and coordination. </w:t>
      </w:r>
      <w:r>
        <w:rPr>
          <w:i/>
        </w:rPr>
        <w:t>Neuropsychologia, 45</w:t>
      </w:r>
      <w:r>
        <w:rPr/>
        <w:t>(4), 673-684. doi:10.1016/j.neuropsychologia.2006.07.02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Jantzen, K. J., Steinberg, F. L., &amp; Kelso, J. A. (2004). Brain networks underlying human timing behavior are influenced by prior context. </w:t>
      </w:r>
      <w:r>
        <w:rPr>
          <w:i/>
        </w:rPr>
        <w:t>Proc Natl Acad Sci U S A, 101</w:t>
      </w:r>
      <w:r>
        <w:rPr/>
        <w:t>(17), 6815-6820. doi:10.1073/pnas.040130010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Jantzen, K. J., Steinberg, F. L., &amp; Kelso, J. A. (2005). Functional MRI reveals the existence of modality and coordination-dependent timing networks. </w:t>
      </w:r>
      <w:r>
        <w:rPr>
          <w:i/>
        </w:rPr>
        <w:t>Neuroimage, 25</w:t>
      </w:r>
      <w:r>
        <w:rPr/>
        <w:t>(4), 1031-1042. doi:10.1016/j.neuroimage.2004.12.02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Jech, R., Dusek, P., Wackermann, J., &amp; Vymazal, J. (2005). Cumulative blood oxygenation-level-dependent signal changes support the 'time accumulator' hypothesis. </w:t>
      </w:r>
      <w:r>
        <w:rPr>
          <w:i/>
        </w:rPr>
        <w:t>Neuroreport, 16</w:t>
      </w:r>
      <w:r>
        <w:rPr/>
        <w:t>(13), 1467-1471. doi:10.1097/01.wnr.0000175616.00936.1c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Jeuptner, M., Flerich, L., Weiller, C., Mueller, S. P., &amp; Diener, H. C. (1996). The human cerebellum and temporal information processing—results from a PET experiment. </w:t>
      </w:r>
      <w:r>
        <w:rPr>
          <w:i/>
        </w:rPr>
        <w:t>Neuroreport, 7</w:t>
      </w:r>
      <w:r>
        <w:rPr/>
        <w:t xml:space="preserve">, 2761-2765. 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Karabanov, A., Blom, O., Forsman, L., &amp; Ullen, F. (2009). The dorsal auditory pathway is involved in performance of both visual and auditory rhythms. </w:t>
      </w:r>
      <w:r>
        <w:rPr>
          <w:i/>
        </w:rPr>
        <w:t>Neuroimage, 44</w:t>
      </w:r>
      <w:r>
        <w:rPr/>
        <w:t>(2), 480-488. doi:10.1016/j.neuroimage.2008.08.047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Kawashima, R., Inoue, K., Sugiura, M., Okada, K., Ogawa, A., &amp; Fukuda, H. (1999). A positron emission tomography study of self-paced finger movements at different frequencies. </w:t>
      </w:r>
      <w:r>
        <w:rPr>
          <w:i/>
        </w:rPr>
        <w:t>Neuroscience, 92</w:t>
      </w:r>
      <w:r>
        <w:rPr/>
        <w:t>(1), 107-112. doi:10.1016/s0306-4522(98)00744-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Kawashima, R., Okuda, J., Umetsu, A., Sugiura, M., Inoue, K., Suzuki, K., . . . Yamadori, A. (2000). Human cerebellum plays an important role in memory-timed finger movement: an fMRI study. </w:t>
      </w:r>
      <w:r>
        <w:rPr>
          <w:i/>
        </w:rPr>
        <w:t>J Neurophysiol, 83</w:t>
      </w:r>
      <w:r>
        <w:rPr/>
        <w:t>(2), 1079-1087. doi:10.1152/jn.2000.83.2.107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Konoike, N., Kotozaki, Y., Jeong, H., Miyazaki, A., Sakaki, K., Shinada, T., . . . Nakamura, K. (2015). Temporal and Motor Representation of Rhythm in Fronto-Parietal Cortical Areas: An fMRI Study. </w:t>
      </w:r>
      <w:r>
        <w:rPr>
          <w:i/>
        </w:rPr>
        <w:t>PLoS One, 10</w:t>
      </w:r>
      <w:r>
        <w:rPr/>
        <w:t>(6), e0130120. doi:10.1371/journal.pone.013012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Konoike, N., Kotozaki, Y., Miyachi, S., Miyauchi, C. M., Yomogida, Y., Akimoto, Y., . . . Nakamura, K. (2012). Rhythm information represented in the fronto-parieto-cerebellar motor system. </w:t>
      </w:r>
      <w:r>
        <w:rPr>
          <w:i/>
        </w:rPr>
        <w:t>Neuroimage, 63</w:t>
      </w:r>
      <w:r>
        <w:rPr/>
        <w:t>(1), 328-338. doi:10.1016/j.neuroimage.2012.07.00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Kudo, K., Miyazaki, M., Kimura, T., Yamanaka, K., Kadota, H., Hirashima, M., . . . Ohtsuki, T. (2004). Selective activation and deactivation of the human brain structures between speeded and precisely timed tapping responses to identical visual stimulus: an fMRI study. </w:t>
      </w:r>
      <w:r>
        <w:rPr>
          <w:i/>
        </w:rPr>
        <w:t>Neuroimage, 22</w:t>
      </w:r>
      <w:r>
        <w:rPr/>
        <w:t>(3), 1291-1301. doi:10.1016/j.neuroimage.2004.03.04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arsson, J., Gulyas, B., &amp; Roland, P. E. (1996). Cortical representation of self-paced finger movement. </w:t>
      </w:r>
      <w:r>
        <w:rPr>
          <w:i/>
        </w:rPr>
        <w:t>Neuroreport, 7</w:t>
      </w:r>
      <w:r>
        <w:rPr/>
        <w:t>(2), 463-468. doi:10.1097/00001756-199601310-0002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ejeune, H., Maquet, P., Bonnet, M., Casini, L., Ferrara, A., Macar, F., . . . Vidal, F. (1997). The basic pattern of activation in motor and sensory temporal tasks: positron emission tomography data. </w:t>
      </w:r>
      <w:r>
        <w:rPr>
          <w:i/>
        </w:rPr>
        <w:t>Neurosci Lett, 235</w:t>
      </w:r>
      <w:r>
        <w:rPr/>
        <w:t>(1-2), 21-24. doi:10.1016/s0304-3940(97)00698-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ewis, P. A., &amp; Miall, R. C. (2002). Brain activity during non-automatic motor production of discrete multi-second intervals. </w:t>
      </w:r>
      <w:r>
        <w:rPr>
          <w:i/>
        </w:rPr>
        <w:t>Neuroreport, 13</w:t>
      </w:r>
      <w:r>
        <w:rPr/>
        <w:t>(14), 1731-1735. doi:10.1097/00001756-200210070-0000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ewis, P. A., &amp; Miall, R. C. (2003). Brain activation patterns during measurement of sub- and supra-second intervals. </w:t>
      </w:r>
      <w:r>
        <w:rPr>
          <w:i/>
        </w:rPr>
        <w:t>Neuropsychologia, 41</w:t>
      </w:r>
      <w:r>
        <w:rPr/>
        <w:t>(12), 1583-1592. doi:10.1016/s0028-3932(03)00118-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ewis, P. A., Wing, A. M., Pope, P. A., Praamstra, P., &amp; Miall, R. C. (2004). Brain activity correlates differentially with increasing temporal complexity of rhythms during initialisation, synchronisation, and continuation phases of paced finger tapping. </w:t>
      </w:r>
      <w:r>
        <w:rPr>
          <w:i/>
        </w:rPr>
        <w:t>Neuropsychologia, 42</w:t>
      </w:r>
      <w:r>
        <w:rPr/>
        <w:t>(10), 1301-1312. doi:10.1016/j.neuropsychologia.2004.03.00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i, C., Chen, K., Han, H., Chui, D., &amp; Wu, J. (2012). An FMRI study of the neural systems involved in visually cued auditory top-down spatial and temporal attention. </w:t>
      </w:r>
      <w:r>
        <w:rPr>
          <w:i/>
        </w:rPr>
        <w:t>PLoS One, 7</w:t>
      </w:r>
      <w:r>
        <w:rPr/>
        <w:t>(11), e49948. doi:10.1371/journal.pone.004994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i, Y., Mo, L., &amp; Chen, Q. (2015). Differential contribution of velocity and distance to time estimation during self-initiated time-to-collision judgment. </w:t>
      </w:r>
      <w:r>
        <w:rPr>
          <w:i/>
        </w:rPr>
        <w:t>Neuropsychologia, 73</w:t>
      </w:r>
      <w:r>
        <w:rPr/>
        <w:t>, 35-47. doi:10.1016/j.neuropsychologia.2015.04.017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ivesey, A. C., Wall, M. B., &amp; Smith, A. T. (2007). Time perception: manipulation of task difficulty dissociates clock functions from other cognitive demands. </w:t>
      </w:r>
      <w:r>
        <w:rPr>
          <w:i/>
        </w:rPr>
        <w:t>Neuropsychologia, 45</w:t>
      </w:r>
      <w:r>
        <w:rPr/>
        <w:t>(2), 321-331. doi:10.1016/j.neuropsychologia.2006.06.03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utz, K., Specht, K., Shah, N. J., &amp; Jancke, L. (2000). Tapping movements according to regular and irregular visual timing signals investigated with fMRI. </w:t>
      </w:r>
      <w:r>
        <w:rPr>
          <w:i/>
        </w:rPr>
        <w:t>Neuroreport, 11</w:t>
      </w:r>
      <w:r>
        <w:rPr/>
        <w:t>(6), 1301-1306. doi:10.1097/00001756-200004270-0003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acar, F., Anton, J. L., Bonnet, M., &amp; Vidal, F. (2004). Timing functions of the supplementary motor area: an event-related fMRI study. </w:t>
      </w:r>
      <w:r>
        <w:rPr>
          <w:i/>
        </w:rPr>
        <w:t>Brain Res Cogn Brain Res, 21</w:t>
      </w:r>
      <w:r>
        <w:rPr/>
        <w:t>(2), 206-215. doi:10.1016/j.cogbrainres.2004.01.005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acar, F., Lejeune, H., Bonnet, M., Ferrara, A., Pouthas, V., Vidal, F., &amp; Maquet, P. (2002). Activation of the supplementary motor area and of attentional networks during temporal processing. </w:t>
      </w:r>
      <w:r>
        <w:rPr>
          <w:i/>
        </w:rPr>
        <w:t>Exp Brain Res, 142</w:t>
      </w:r>
      <w:r>
        <w:rPr/>
        <w:t>(4), 475-485. doi:10.1007/s00221-001-0953-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aquet, P., Lejeune, H., Pouthas, V., Bonnet, M., Casini, L., Macar, F., . . . Comar, D. (1996). Brain activation induced by estimation of duration: a PET study. </w:t>
      </w:r>
      <w:r>
        <w:rPr>
          <w:i/>
        </w:rPr>
        <w:t>Neuroimage, 3</w:t>
      </w:r>
      <w:r>
        <w:rPr/>
        <w:t>(2), 119-126. doi:10.1006/nimg.1996.001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archant, J. L., &amp; Driver, J. (2013). Visual and audiovisual effects of isochronous timing on visual perception and brain activity. </w:t>
      </w:r>
      <w:r>
        <w:rPr>
          <w:i/>
        </w:rPr>
        <w:t>Cereb Cortex, 23</w:t>
      </w:r>
      <w:r>
        <w:rPr/>
        <w:t>(6), 1290-1298. doi:10.1093/cercor/bhs095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ayville, J. M., Jantzen, K. J., Fuchs, A., Steinberg, F. L., &amp; Kelso, J. A. (2002). Cortical and subcortical networks underlying syncopated and synchronized coordination revealed using fMRI. Functional magnetic resonance imaging. </w:t>
      </w:r>
      <w:r>
        <w:rPr>
          <w:i/>
        </w:rPr>
        <w:t>Hum Brain Mapp, 17</w:t>
      </w:r>
      <w:r>
        <w:rPr/>
        <w:t>(4), 214-229. doi:10.1002/hbm.10065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orillon, B., Kell, C. A., &amp; Giraud, A. L. (2009). Three stages and four neural systems in time estimation. </w:t>
      </w:r>
      <w:r>
        <w:rPr>
          <w:i/>
        </w:rPr>
        <w:t>J Neurosci, 29</w:t>
      </w:r>
      <w:r>
        <w:rPr/>
        <w:t>(47), 14803-14811. doi:10.1523/JNEUROSCI.3222-09.200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Nenadic, I., Gaser, C., Volz, H. P., Rammsayer, T., Hager, F., &amp; Sauer, H. (2003). Processing of temporal information and the basal ganglia: new evidence from fMRI. </w:t>
      </w:r>
      <w:r>
        <w:rPr>
          <w:i/>
        </w:rPr>
        <w:t>Exp Brain Res, 148</w:t>
      </w:r>
      <w:r>
        <w:rPr/>
        <w:t>(2), 238-246. doi:10.1007/s00221-002-1188-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Neufang, S., Fink, G. R., Herpertz-Dahlmann, B., Willmes, K., &amp; Konrad, K. (2008). Developmental changes in neural activation and psychophysiological interaction patterns of brain regions associated with interference control and time perception. </w:t>
      </w:r>
      <w:r>
        <w:rPr>
          <w:i/>
        </w:rPr>
        <w:t>Neuroimage, 43</w:t>
      </w:r>
      <w:r>
        <w:rPr/>
        <w:t>(2), 399-409. doi:10.1016/j.neuroimage.2008.07.03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O'Reilly, J. X., Mesulam, M. M., &amp; Nobre, A. C. (2008). The cerebellum predicts the timing of perceptual events. </w:t>
      </w:r>
      <w:r>
        <w:rPr>
          <w:i/>
        </w:rPr>
        <w:t>J Neurosci, 28</w:t>
      </w:r>
      <w:r>
        <w:rPr/>
        <w:t>(9), 2252-2260. doi:10.1523/JNEUROSCI.2742-07.200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Ortuno, F., Ojeda, N., Arbizu, J., Lopez, P., Marti-Climent, J. M., Penuelas, I., &amp; Cervera, S. (2002). Sustained attention in a counting task: normal performance and functional neuroanatomy. </w:t>
      </w:r>
      <w:r>
        <w:rPr>
          <w:i/>
        </w:rPr>
        <w:t>Neuroimage, 17</w:t>
      </w:r>
      <w:r>
        <w:rPr/>
        <w:t>(1), 411-420. doi:10.1006/nimg.2002.116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Oullier, O., Jantzen, K. J., Steinberg, F. L., &amp; Kelso, J. A. (2005). Neural substrates of real and imagined sensorimotor coordination. </w:t>
      </w:r>
      <w:r>
        <w:rPr>
          <w:i/>
        </w:rPr>
        <w:t>Cereb Cortex, 15</w:t>
      </w:r>
      <w:r>
        <w:rPr/>
        <w:t>(7), 975-985. doi:10.1093/cercor/bhh19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Pastor, M. A., Macaluso, E., Day, B. L., &amp; Frackowiak, R. S. (2006). The neural basis of temporal auditory discrimination. </w:t>
      </w:r>
      <w:r>
        <w:rPr>
          <w:i/>
        </w:rPr>
        <w:t>Neuroimage, 30</w:t>
      </w:r>
      <w:r>
        <w:rPr/>
        <w:t>(2), 512-520. doi:10.1016/j.neuroimage.2005.09.05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Penhune, V. B., &amp; Doyon, J. (2002). Dynamic cortical and subcortical networks in learning and delayed recall of timed motor sequences. </w:t>
      </w:r>
      <w:r>
        <w:rPr>
          <w:i/>
        </w:rPr>
        <w:t>J Neurosci, 22</w:t>
      </w:r>
      <w:r>
        <w:rPr/>
        <w:t xml:space="preserve">(4), 1397-1406. 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Penhune, V. B., Zattore, R. J., &amp; Evans, A. C. (1998). Cerebellar contributions to motor timing: a PET study of auditory and visual rhythm reproduction. </w:t>
      </w:r>
      <w:r>
        <w:rPr>
          <w:i/>
        </w:rPr>
        <w:t>J Cogn Neurosci, 10</w:t>
      </w:r>
      <w:r>
        <w:rPr/>
        <w:t>(6), 752-765. doi:10.1162/08989299856314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Pfeuty, M., Dilharreguy, B., Gerlier, L., &amp; Allard, M. (2015). fMRI identifies the right inferior frontal cortex as the brain region where time interval processing is altered by negative emotional arousal. </w:t>
      </w:r>
      <w:r>
        <w:rPr>
          <w:i/>
        </w:rPr>
        <w:t>Hum Brain Mapp, 36</w:t>
      </w:r>
      <w:r>
        <w:rPr/>
        <w:t>(3), 981-995. doi:10.1002/hbm.2268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Pope, P., Wing, A. M., Praamstra, P., &amp; Miall, R. C. (2005). Force related activations in rhythmic sequence production. </w:t>
      </w:r>
      <w:r>
        <w:rPr>
          <w:i/>
        </w:rPr>
        <w:t>Neuroimage, 27</w:t>
      </w:r>
      <w:r>
        <w:rPr/>
        <w:t>(4), 909-918. doi:10.1016/j.neuroimage.2005.05.01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Pouthas, V., George, N., Poline, J. B., Pfeuty, M., Vandemoorteele, P. F., Hugueville, L., . . . Renault, B. (2005). Neural network involved in time perception: an fMRI study comparing long and short interval estimation. </w:t>
      </w:r>
      <w:r>
        <w:rPr>
          <w:i/>
        </w:rPr>
        <w:t>Hum Brain Mapp, 25</w:t>
      </w:r>
      <w:r>
        <w:rPr/>
        <w:t>(4), 433-441. doi:10.1002/hbm.2012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Ramnani, N., &amp; Passingham, R. E. (2001). Changes in the human brain during rhythm learning. </w:t>
      </w:r>
      <w:r>
        <w:rPr>
          <w:i/>
        </w:rPr>
        <w:t>J Cogn Neurosci, 13</w:t>
      </w:r>
      <w:r>
        <w:rPr/>
        <w:t>(7), 952-966. doi:10.1162/08989290175316586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Rao, S. M., Harrington, D. L., Haaland, K. Y., Bobholz, J. A., Cox, R. W., &amp; Binder, J. R. (1997). Distributed neural systems underlying the timing of movements. </w:t>
      </w:r>
      <w:r>
        <w:rPr>
          <w:i/>
        </w:rPr>
        <w:t>J Neurosci, 17</w:t>
      </w:r>
      <w:r>
        <w:rPr/>
        <w:t xml:space="preserve">(14), 5528-5535. 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Rao, S. M., Mayer, A. R., &amp; Harrington, D. L. (2001). The evolution of brain activation during temporal processing. </w:t>
      </w:r>
      <w:r>
        <w:rPr>
          <w:i/>
        </w:rPr>
        <w:t>Nat Neurosci, 4</w:t>
      </w:r>
      <w:r>
        <w:rPr/>
        <w:t>(3), 317-323. doi:10.1038/8519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Riecker, A., Wildgruber, D., Mathiak, K., Grodd, W., &amp; Ackermann, H. (2003). Parametric analysis of rate-dependent hemodynamic response functions of cortical and subcortical brain structures during auditorily cued finger tapping: a fMRI study. </w:t>
      </w:r>
      <w:r>
        <w:rPr>
          <w:i/>
        </w:rPr>
        <w:t>Neuroimage, 18</w:t>
      </w:r>
      <w:r>
        <w:rPr/>
        <w:t>(3), 731-739. doi:10.1016/s1053-8119(03)00003-x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akai, K., Hikosaka, O., Miyauchi, S., Takino, R., Tamada, T., Iwata, N. K., &amp; Nielsen, M. (1999). Neural representation of a rhythm depends on its interval ratio. </w:t>
      </w:r>
      <w:r>
        <w:rPr>
          <w:i/>
        </w:rPr>
        <w:t>J Neurosci, 19</w:t>
      </w:r>
      <w:r>
        <w:rPr/>
        <w:t xml:space="preserve">(22), 10074-10081. 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akai, K., Hikosaka, O., Takino, R., Miyauchi, S., Nielsen, M., &amp; Tamada, T. (2000). What and when: parallel and convergent processing in motor control. </w:t>
      </w:r>
      <w:r>
        <w:rPr>
          <w:i/>
        </w:rPr>
        <w:t>J Neurosci, 20</w:t>
      </w:r>
      <w:r>
        <w:rPr/>
        <w:t xml:space="preserve">(7), 2691-2700. 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akai, K., Ramnani, N., &amp; Passingham, R. E. (2002). Learning of sequences of finger movements and timing: frontal lobe and action-oriented representation. </w:t>
      </w:r>
      <w:r>
        <w:rPr>
          <w:i/>
        </w:rPr>
        <w:t>J Neurophysiol, 88</w:t>
      </w:r>
      <w:r>
        <w:rPr/>
        <w:t>(4), 2035-2046. doi:10.1152/jn.2002.88.4.2035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chubotz, R. I., Friederici, A. D., &amp; von Cramon, D. Y. (2000). Time perception and motor timing: a common cortical and subcortical basis revealed by fMRI. </w:t>
      </w:r>
      <w:r>
        <w:rPr>
          <w:i/>
        </w:rPr>
        <w:t>Neuroimage, 11</w:t>
      </w:r>
      <w:r>
        <w:rPr/>
        <w:t>(1), 1-12. doi:10.1006/nimg.1999.051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chubotz, R. I., &amp; von Cramon, D. Y. (2001). Interval and ordinal properties of sequences are associated with distinct premotor areas. </w:t>
      </w:r>
      <w:r>
        <w:rPr>
          <w:i/>
        </w:rPr>
        <w:t>Cereb Cortex, 11</w:t>
      </w:r>
      <w:r>
        <w:rPr/>
        <w:t>(3), 210-222. doi:10.1093/cercor/11.3.21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chubotz, R. I., von Cramon, D. Y., &amp; Lohmann, G. (2003). Auditory what, where, and when: a sensory somatotopy in lateral premotor cortex. </w:t>
      </w:r>
      <w:r>
        <w:rPr>
          <w:i/>
        </w:rPr>
        <w:t>Neuroimage, 20</w:t>
      </w:r>
      <w:r>
        <w:rPr/>
        <w:t>(1), 173-185. doi:10.1016/s1053-8119(03)00218-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hergill, S. S., Tracy, D. K., Seal, M., Rubia, K., &amp; McGuire, P. (2006). Timing of covert articulation: an fMRI study. </w:t>
      </w:r>
      <w:r>
        <w:rPr>
          <w:i/>
        </w:rPr>
        <w:t>Neuropsychologia, 44</w:t>
      </w:r>
      <w:r>
        <w:rPr/>
        <w:t>(12), 2573-2577. doi:10.1016/j.neuropsychologia.2006.04.005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hih, L. Y., Chen, L. F., Kuo, W. J., Yeh, T. C., Wu, Y. T., Tzeng, O. J., &amp; Hsieh, J. C. (2009). Sensory acquisition in the cerebellum: an FMRI study of cerebrocerebellar interaction during visual duration discrimination. </w:t>
      </w:r>
      <w:r>
        <w:rPr>
          <w:i/>
        </w:rPr>
        <w:t>Cerebellum, 8</w:t>
      </w:r>
      <w:r>
        <w:rPr/>
        <w:t>(2), 116-126. doi:10.1007/s12311-008-0082-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hih, L. Y., Kuo, W. J., Yeh, T. C., Tzeng, O. J., &amp; Hsieh, J. C. (2009). Common neural mechanisms for explicit timing in the sub-second range. </w:t>
      </w:r>
      <w:r>
        <w:rPr>
          <w:i/>
        </w:rPr>
        <w:t>Neuroreport, 20</w:t>
      </w:r>
      <w:r>
        <w:rPr/>
        <w:t>(10), 897-901. doi:10.1097/WNR.0b013e3283270b6e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kagerlund, K., Karlsson, T., &amp; Traff, U. (2016). Magnitude Processing in the Brain: An fMRI Study of Time, Space, and Numerosity as a Shared Cortical System. </w:t>
      </w:r>
      <w:r>
        <w:rPr>
          <w:i/>
        </w:rPr>
        <w:t>Front Hum Neurosci, 10</w:t>
      </w:r>
      <w:r>
        <w:rPr/>
        <w:t>, 500. doi:10.3389/fnhum.2016.00500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mith, A., Taylor, E., Lidzba, K., &amp; Rubia, K. (2003). A right hemispheric frontocerebellar network for time discrimination of several hundreds of milliseconds. </w:t>
      </w:r>
      <w:r>
        <w:rPr>
          <w:i/>
        </w:rPr>
        <w:t>Neuroimage, 20</w:t>
      </w:r>
      <w:r>
        <w:rPr/>
        <w:t>(1), 344-350. doi:10.1016/s1053-8119(03)00337-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mith, A. B., Giampietro, V., Brammer, M., Halari, R., Simmons, A., &amp; Rubia, K. (2011). Functional development of fronto-striato-parietal networks associated with time perception. </w:t>
      </w:r>
      <w:r>
        <w:rPr>
          <w:i/>
        </w:rPr>
        <w:t>Front Hum Neurosci, 5</w:t>
      </w:r>
      <w:r>
        <w:rPr/>
        <w:t>, 136. doi:10.3389/fnhum.2011.0013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Taniwaki, T., Okayama, A., Yoshiura, T., Togao, O., Nakamura, Y., Yamasaki, T., . . . Tobimatsu, S. (2006). Functional network of the basal ganglia and cerebellar motor loops in vivo: different activation patterns between self-initiated and externally triggered movements. </w:t>
      </w:r>
      <w:r>
        <w:rPr>
          <w:i/>
        </w:rPr>
        <w:t>Neuroimage, 31</w:t>
      </w:r>
      <w:r>
        <w:rPr/>
        <w:t>(2), 745-753. doi:10.1016/j.neuroimage.2005.12.03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Teki, S., Grube, M., Kumar, S., &amp; Griffiths, T. D. (2011). Distinct neural substrates of duration-based and beat-based auditory timing. </w:t>
      </w:r>
      <w:r>
        <w:rPr>
          <w:i/>
        </w:rPr>
        <w:t>J Neurosci, 31</w:t>
      </w:r>
      <w:r>
        <w:rPr/>
        <w:t>(10), 3805-3812. doi:10.1523/JNEUROSCI.5561-10.201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Thaut, M. H., Demartin, M., &amp; Sanes, J. N. (2008). Brain networks for integrative rhythm formation. </w:t>
      </w:r>
      <w:r>
        <w:rPr>
          <w:i/>
        </w:rPr>
        <w:t>PLoS One, 3</w:t>
      </w:r>
      <w:r>
        <w:rPr/>
        <w:t>(5), e2312. doi:10.1371/journal.pone.000231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Tipples, J., Brattan, V., &amp; Johnston, P. (2013). Neural bases for individual differences in the subjective experience of short durations (less than 2 seconds). </w:t>
      </w:r>
      <w:r>
        <w:rPr>
          <w:i/>
        </w:rPr>
        <w:t>PLoS One, 8</w:t>
      </w:r>
      <w:r>
        <w:rPr/>
        <w:t>(1), e54669. doi:10.1371/journal.pone.005466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Tomasi, D., Wang, G. J., Studentsova, Y., &amp; Volkow, N. D. (2015). Dissecting Neural Responses to Temporal Prediction, Attention, and Memory: Effects of Reward Learning and Interoception on Time Perception. </w:t>
      </w:r>
      <w:r>
        <w:rPr>
          <w:i/>
        </w:rPr>
        <w:t>Cereb Cortex, 25</w:t>
      </w:r>
      <w:r>
        <w:rPr/>
        <w:t>(10), 3856-3867. doi:10.1093/cercor/bhu26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Tracy, J. I., Faro, S. H., Mohamed, F. B., Pinsk, M., &amp; Pinus, A. (2000). Functional localization of a "Time Keeper" function separate from attentional resources and task strategy. </w:t>
      </w:r>
      <w:r>
        <w:rPr>
          <w:i/>
        </w:rPr>
        <w:t>Neuroimage, 11</w:t>
      </w:r>
      <w:r>
        <w:rPr/>
        <w:t>(3), 228-242. doi:10.1006/nimg.2000.0535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Tregellas, J. R., Davalos, D. B., &amp; Rojas, D. C. (2006). Effect of task difficulty on the functional anatomy of temporal processing. </w:t>
      </w:r>
      <w:r>
        <w:rPr>
          <w:i/>
        </w:rPr>
        <w:t>Neuroimage, 32</w:t>
      </w:r>
      <w:r>
        <w:rPr/>
        <w:t>(1), 307-315. doi:10.1016/j.neuroimage.2006.02.03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Ustun, S., Kale, E. H., &amp; Cicek, M. (2017). Neural Networks for Time Perception and Working Memory. </w:t>
      </w:r>
      <w:r>
        <w:rPr>
          <w:i/>
        </w:rPr>
        <w:t>Front Hum Neurosci, 11</w:t>
      </w:r>
      <w:r>
        <w:rPr/>
        <w:t>, 83. doi:10.3389/fnhum.2017.0008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Wiener, M., Lee, Y. S., Lohoff, F. W., &amp; Coslett, H. B. (2014). Individual differences in the morphometry and activation of time perception networks are influenced by dopamine genotype. </w:t>
      </w:r>
      <w:r>
        <w:rPr>
          <w:i/>
        </w:rPr>
        <w:t>Neuroimage, 89</w:t>
      </w:r>
      <w:r>
        <w:rPr/>
        <w:t>, 10-22. doi:10.1016/j.neuroimage.2013.11.01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Wittmann, M., Simmons, A. N., Aron, J. L., &amp; Paulus, M. P. (2010). Accumulation of neural activity in the posterior insula encodes the passage of time. </w:t>
      </w:r>
      <w:r>
        <w:rPr>
          <w:i/>
        </w:rPr>
        <w:t>Neuropsychologia, 48</w:t>
      </w:r>
      <w:r>
        <w:rPr/>
        <w:t>(10), 3110-3120. doi:10.1016/j.neuropsychologia.2010.06.02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Wittmann, M., Simmons, A. N., Flagan, T., Lane, S. D., Wackermann, J., &amp; Paulus, M. P. (2011). Neural substrates of time perception and impulsivity. </w:t>
      </w:r>
      <w:r>
        <w:rPr>
          <w:i/>
        </w:rPr>
        <w:t>Brain Res, 1406</w:t>
      </w:r>
      <w:r>
        <w:rPr/>
        <w:t>, 43-58. doi:10.1016/j.brainres.2011.06.04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Wittmann, M., van Wassenhove, V., Craig, A. D., &amp; Paulus, M. P. (2010). The neural substrates of subjective time dilation. </w:t>
      </w:r>
      <w:r>
        <w:rPr>
          <w:i/>
        </w:rPr>
        <w:t>Front Hum Neurosci, 4</w:t>
      </w:r>
      <w:r>
        <w:rPr/>
        <w:t>, 2. doi:10.3389/neuro.09.002.2010</w:t>
      </w:r>
    </w:p>
    <w:p>
      <w:pPr>
        <w:pStyle w:val="EndNoteBibliography"/>
        <w:ind w:left="720" w:hanging="720"/>
        <w:rPr/>
      </w:pPr>
      <w:r>
        <w:rPr/>
        <w:t xml:space="preserve">Woods, A. J., Hamilton, R. H., Kranjec, A., Minhaus, P., Bikson, M., Yu, J., &amp; Chatterjee, A. (2014). Space, time, and causality in the human brain. </w:t>
      </w:r>
      <w:r>
        <w:rPr>
          <w:i/>
        </w:rPr>
        <w:t>Neuroimage, 92</w:t>
      </w:r>
      <w:r>
        <w:rPr/>
        <w:t>, 285-297. doi:10.1016/j.neuroimage.2014.02.015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ndNoteBibliographyTitleCarattere">
    <w:name w:val="EndNote Bibliography Title Carattere"/>
    <w:basedOn w:val="Carpredefinitoparagrafo"/>
    <w:qFormat/>
    <w:rPr>
      <w:rFonts w:ascii="Calibri" w:hAnsi="Calibri" w:cs="Calibri"/>
      <w:lang w:val="en-US" w:eastAsia="en-US"/>
    </w:rPr>
  </w:style>
  <w:style w:type="character" w:styleId="EndNoteBibliographyCarattere">
    <w:name w:val="EndNote Bibliography Carattere"/>
    <w:basedOn w:val="Carpredefinitoparagrafo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2T15:30:00Z</dcterms:created>
  <dc:creator>Cristina</dc:creator>
  <dc:description/>
  <dc:language>en-US</dc:language>
  <cp:lastModifiedBy>Cristina</cp:lastModifiedBy>
  <dcterms:modified xsi:type="dcterms:W3CDTF">2019-12-22T16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